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630" w:tblpY="724"/>
        <w:tblW w:w="9771" w:type="dxa"/>
        <w:tblLook w:val="04A0" w:firstRow="1" w:lastRow="0" w:firstColumn="1" w:lastColumn="0" w:noHBand="0" w:noVBand="1"/>
      </w:tblPr>
      <w:tblGrid>
        <w:gridCol w:w="554"/>
        <w:gridCol w:w="1597"/>
        <w:gridCol w:w="1321"/>
        <w:gridCol w:w="959"/>
        <w:gridCol w:w="1258"/>
        <w:gridCol w:w="1258"/>
        <w:gridCol w:w="1258"/>
        <w:gridCol w:w="1566"/>
      </w:tblGrid>
      <w:tr w:rsidR="00806C41" w:rsidRPr="000A5AFC" w14:paraId="729C24F2" w14:textId="77777777" w:rsidTr="00123E3B">
        <w:trPr>
          <w:trHeight w:val="400"/>
        </w:trPr>
        <w:tc>
          <w:tcPr>
            <w:tcW w:w="21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1F0F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hg19 Coordinates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6487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Alleles</w:t>
            </w:r>
          </w:p>
        </w:tc>
        <w:tc>
          <w:tcPr>
            <w:tcW w:w="5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8653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Variant allele frequencies in pure cell line sequencing</w:t>
            </w:r>
          </w:p>
        </w:tc>
      </w:tr>
      <w:tr w:rsidR="00806C41" w:rsidRPr="000A5AFC" w14:paraId="5D97CBD2" w14:textId="77777777" w:rsidTr="00123E3B">
        <w:trPr>
          <w:trHeight w:val="38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4F6C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A5AFC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D7A5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A5AFC">
              <w:rPr>
                <w:rFonts w:ascii="Calibri" w:eastAsia="Times New Roman" w:hAnsi="Calibri" w:cs="Times New Roman"/>
                <w:color w:val="000000"/>
              </w:rPr>
              <w:t>Nuc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C70E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566D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Varian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747B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A54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6734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H197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0B8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MDA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51D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NA12878</w:t>
            </w:r>
          </w:p>
        </w:tc>
      </w:tr>
      <w:tr w:rsidR="00806C41" w:rsidRPr="000A5AFC" w14:paraId="174C405B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16E6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46B5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5515195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365E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78DC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T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590E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82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2C5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50.28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505C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64.82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C758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49.38%</w:t>
            </w:r>
          </w:p>
        </w:tc>
      </w:tr>
      <w:tr w:rsidR="00806C41" w:rsidRPr="000A5AFC" w14:paraId="5D49301A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9E2D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0A40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5560276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144B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28F6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232F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AD4C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13C0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35.76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901B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47.38%</w:t>
            </w:r>
          </w:p>
        </w:tc>
      </w:tr>
      <w:tr w:rsidR="00806C41" w:rsidRPr="000A5AFC" w14:paraId="55D0FB8D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3C8C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9E4E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5512820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C8D6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A3EA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309C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79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9A07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88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D1B6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79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24C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65%</w:t>
            </w:r>
          </w:p>
        </w:tc>
      </w:tr>
      <w:tr w:rsidR="00806C41" w:rsidRPr="000A5AFC" w14:paraId="5058FD2F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2378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84DD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5518771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FD0F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FC24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ED2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69.03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0FF1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666B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F6DA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06C41" w:rsidRPr="000A5AFC" w14:paraId="7205CC7C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D4D0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CFC7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5521464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098A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EF70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82A3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30.34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9715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E1BD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32.42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D2B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50.59%</w:t>
            </w:r>
          </w:p>
        </w:tc>
      </w:tr>
      <w:tr w:rsidR="00806C41" w:rsidRPr="000A5AFC" w14:paraId="210E8B78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A39C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8D8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5522017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8FE6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16D7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F6FF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33.9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53A7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86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FE4A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34.20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47CE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50.42%</w:t>
            </w:r>
          </w:p>
        </w:tc>
      </w:tr>
      <w:tr w:rsidR="00806C41" w:rsidRPr="000A5AFC" w14:paraId="5F26B35A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4812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AD55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5522116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8B11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E850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166E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33.54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8433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9DAE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C726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06C41" w:rsidRPr="000A5AFC" w14:paraId="2BF8E753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6686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12EC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5522275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C552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AF9B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BED4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859D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8D2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33.32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2F6A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54.72%</w:t>
            </w:r>
          </w:p>
        </w:tc>
      </w:tr>
      <w:tr w:rsidR="00806C41" w:rsidRPr="000A5AFC" w14:paraId="710B0356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31A0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6BC4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5522805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113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9B6F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E876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72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C95E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69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CE1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84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82B3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72%</w:t>
            </w:r>
          </w:p>
        </w:tc>
      </w:tr>
      <w:tr w:rsidR="00806C41" w:rsidRPr="000A5AFC" w14:paraId="29F1BDA7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F32D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E5C7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5524907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FABB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9FF1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A961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DD5C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8.82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D435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E186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06C41" w:rsidRPr="000A5AFC" w14:paraId="30E613E2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7FC4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62B7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6108873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B82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C0C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8FAF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32.87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18A8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9.83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D2CD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84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E048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06C41" w:rsidRPr="000A5AFC" w14:paraId="3D3B9670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83E5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A3E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6342533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F290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851B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5451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9CD8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AFDC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64.00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56E7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06C41" w:rsidRPr="000A5AFC" w14:paraId="3C69CF92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1B35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95E5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6348640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63A2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17D8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72B6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A7A1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9A8A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6BD0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81%</w:t>
            </w:r>
          </w:p>
        </w:tc>
      </w:tr>
      <w:tr w:rsidR="00806C41" w:rsidRPr="000A5AFC" w14:paraId="296CF6CE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F90B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EF25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6542589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113E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5735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645E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76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5B5E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79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EA3C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80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C568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77%</w:t>
            </w:r>
          </w:p>
        </w:tc>
      </w:tr>
      <w:tr w:rsidR="00806C41" w:rsidRPr="000A5AFC" w14:paraId="782A233C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1660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3D0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6543613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6C25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943E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EF56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6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5D6E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1EBA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64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A746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06C41" w:rsidRPr="000A5AFC" w14:paraId="692BD628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A9EA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25E3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6543987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51ED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D07B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E14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09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AF3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08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E15F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19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ADD0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8.98%</w:t>
            </w:r>
          </w:p>
        </w:tc>
      </w:tr>
      <w:tr w:rsidR="00806C41" w:rsidRPr="000A5AFC" w14:paraId="76D238BF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B551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B6C5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11639848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954E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C732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BEA7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DF50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E750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CD70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46.22%</w:t>
            </w:r>
          </w:p>
        </w:tc>
      </w:tr>
      <w:tr w:rsidR="00806C41" w:rsidRPr="000A5AFC" w14:paraId="3A6F7211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E946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263A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11643576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6C64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12C5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CC42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67.03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DEC3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94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B010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33.83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2BC1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06C41" w:rsidRPr="000A5AFC" w14:paraId="079689EC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BFAE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5751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2539828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A7D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1F8D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3764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E8FE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472A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55.99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0FDD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06C41" w:rsidRPr="000A5AFC" w14:paraId="597A20D8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E74B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09CD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2539828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EA57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08F5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9ADD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6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CD80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90B2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FDC3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06C41" w:rsidRPr="000A5AFC" w14:paraId="16F3B485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D3BD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C842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57650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7A92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10C6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5EAF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48D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8E8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84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1893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06C41" w:rsidRPr="000A5AFC" w14:paraId="5B5E8C5E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021F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34C2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57709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B39D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96A1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7D6C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7764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2B65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65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8307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06C41" w:rsidRPr="000A5AFC" w14:paraId="35811C7B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D068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12F3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57712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E711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5B80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461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E5A7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7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16D4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A7B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06C41" w:rsidRPr="000A5AFC" w14:paraId="29EEEB8E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5DF8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D147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57740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76FF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E530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2007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21.04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9238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5AD7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C48C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06C41" w:rsidRPr="000A5AFC" w14:paraId="6634D5E1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5F02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A0F3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57742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6038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2B4C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CC44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21.21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1563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31C8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B60D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06C41" w:rsidRPr="000A5AFC" w14:paraId="6871E9D9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0BAE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DE1E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57764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D873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8C6B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BA24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C5AE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53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6C70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08CA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06C41" w:rsidRPr="000A5AFC" w14:paraId="6318A994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1A12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287D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2559937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184F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3A74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7757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22.81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208B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4976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3352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06C41" w:rsidRPr="000A5AFC" w14:paraId="671F0EA2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75F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97D1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2575303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F5E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9BF9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7F5E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3.94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FFCF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50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66B1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99.50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5A83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45.73%</w:t>
            </w:r>
          </w:p>
        </w:tc>
      </w:tr>
      <w:tr w:rsidR="00806C41" w:rsidRPr="000A5AFC" w14:paraId="00F5DC33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3BCA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6D2D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2590105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4B6A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E2D8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614B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5895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65.63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19E8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A197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50.84%</w:t>
            </w:r>
          </w:p>
        </w:tc>
      </w:tr>
      <w:tr w:rsidR="00806C41" w:rsidRPr="000A5AFC" w14:paraId="5FD16BE6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48CC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A3C2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2590851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3333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10AE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C54A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25.69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9F2C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150F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8B28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06C41" w:rsidRPr="000A5AFC" w14:paraId="607E6E5C" w14:textId="77777777" w:rsidTr="00123E3B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45C1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9F82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3786099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0004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6DC0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1F7D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75.41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D5DA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E510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5A9F" w14:textId="77777777" w:rsidR="00806C41" w:rsidRPr="000A5AFC" w:rsidRDefault="00806C41" w:rsidP="00123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6D5CAF23" w14:textId="7EE2A8D4" w:rsidR="00055230" w:rsidRPr="00123E3B" w:rsidRDefault="00123E3B">
      <w:bookmarkStart w:id="0" w:name="_GoBack"/>
      <w:r w:rsidRPr="00123E3B">
        <w:t>S3 Table: Expected Variants in the TST15 Panel Region</w:t>
      </w:r>
    </w:p>
    <w:bookmarkEnd w:id="0"/>
    <w:sectPr w:rsidR="00055230" w:rsidRPr="00123E3B" w:rsidSect="00BC2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C41"/>
    <w:rsid w:val="00123E3B"/>
    <w:rsid w:val="0016583B"/>
    <w:rsid w:val="002272B4"/>
    <w:rsid w:val="002C6D0A"/>
    <w:rsid w:val="002D6DF2"/>
    <w:rsid w:val="002F4A4E"/>
    <w:rsid w:val="002F71CA"/>
    <w:rsid w:val="0030641F"/>
    <w:rsid w:val="00393056"/>
    <w:rsid w:val="003B0251"/>
    <w:rsid w:val="003C12BA"/>
    <w:rsid w:val="003E2CB8"/>
    <w:rsid w:val="003F656B"/>
    <w:rsid w:val="00445FB7"/>
    <w:rsid w:val="004A6D4F"/>
    <w:rsid w:val="004C3E81"/>
    <w:rsid w:val="0055223A"/>
    <w:rsid w:val="00574A2C"/>
    <w:rsid w:val="005C1F26"/>
    <w:rsid w:val="006041E4"/>
    <w:rsid w:val="006308DE"/>
    <w:rsid w:val="0066215A"/>
    <w:rsid w:val="006B165C"/>
    <w:rsid w:val="006B24F3"/>
    <w:rsid w:val="006D4D5A"/>
    <w:rsid w:val="007C4BE8"/>
    <w:rsid w:val="00806C41"/>
    <w:rsid w:val="00807B3C"/>
    <w:rsid w:val="0084022B"/>
    <w:rsid w:val="009464CF"/>
    <w:rsid w:val="00962976"/>
    <w:rsid w:val="009C54FB"/>
    <w:rsid w:val="00A9371B"/>
    <w:rsid w:val="00AA18A1"/>
    <w:rsid w:val="00AD27CD"/>
    <w:rsid w:val="00AF308C"/>
    <w:rsid w:val="00B13AEF"/>
    <w:rsid w:val="00B61C49"/>
    <w:rsid w:val="00BB416B"/>
    <w:rsid w:val="00BC2CE2"/>
    <w:rsid w:val="00D328FF"/>
    <w:rsid w:val="00D703A5"/>
    <w:rsid w:val="00D90B36"/>
    <w:rsid w:val="00DF4EB1"/>
    <w:rsid w:val="00E3463D"/>
    <w:rsid w:val="00E41E27"/>
    <w:rsid w:val="00F57939"/>
    <w:rsid w:val="00F60480"/>
    <w:rsid w:val="00F74126"/>
    <w:rsid w:val="00FB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A840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06C41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4</Characters>
  <Application>Microsoft Macintosh Word</Application>
  <DocSecurity>0</DocSecurity>
  <Lines>8</Lines>
  <Paragraphs>2</Paragraphs>
  <ScaleCrop>false</ScaleCrop>
  <LinksUpToDate>false</LinksUpToDate>
  <CharactersWithSpaces>1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Ionescu-Zanetti</dc:creator>
  <cp:keywords/>
  <dc:description/>
  <cp:lastModifiedBy>Cristian Ionescu-Zanetti</cp:lastModifiedBy>
  <cp:revision>2</cp:revision>
  <dcterms:created xsi:type="dcterms:W3CDTF">2018-02-10T18:18:00Z</dcterms:created>
  <dcterms:modified xsi:type="dcterms:W3CDTF">2018-03-27T15:55:00Z</dcterms:modified>
</cp:coreProperties>
</file>